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B26BE9" w14:textId="1DB0A8A6" w:rsidR="006D0184" w:rsidRDefault="006D0184" w:rsidP="006D0184">
      <w:pPr>
        <w:pStyle w:val="Heading1"/>
        <w:spacing w:before="0" w:line="480" w:lineRule="auto"/>
        <w:rPr>
          <w:rFonts w:asciiTheme="minorHAnsi" w:hAnsiTheme="minorHAnsi" w:cstheme="minorHAnsi"/>
          <w:sz w:val="24"/>
          <w:lang w:val="en-US"/>
        </w:rPr>
      </w:pPr>
      <w:r>
        <w:rPr>
          <w:rFonts w:asciiTheme="minorHAnsi" w:hAnsiTheme="minorHAnsi" w:cstheme="minorHAnsi"/>
          <w:sz w:val="24"/>
          <w:lang w:val="en-US"/>
        </w:rPr>
        <w:t xml:space="preserve">Supplementary Material </w:t>
      </w:r>
    </w:p>
    <w:p w14:paraId="22E2ACA0" w14:textId="77777777" w:rsidR="006D0184" w:rsidRPr="00501EDF" w:rsidRDefault="006D0184" w:rsidP="006D0184">
      <w:pPr>
        <w:pStyle w:val="Heading1"/>
        <w:spacing w:before="0" w:line="480" w:lineRule="auto"/>
        <w:rPr>
          <w:rFonts w:asciiTheme="minorHAnsi" w:hAnsiTheme="minorHAnsi" w:cstheme="minorHAnsi"/>
          <w:sz w:val="24"/>
          <w:lang w:val="en-US"/>
        </w:rPr>
      </w:pPr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>Whole exome sequencing </w:t>
      </w:r>
    </w:p>
    <w:p w14:paraId="6D054DF0" w14:textId="77777777" w:rsidR="006D0184" w:rsidRPr="00501EDF" w:rsidRDefault="006D0184" w:rsidP="006D018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 xml:space="preserve">Whole exome sequencing (WES) using </w:t>
      </w:r>
      <w:proofErr w:type="spellStart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>Nextera</w:t>
      </w:r>
      <w:proofErr w:type="spellEnd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 xml:space="preserve"> Rapid Exome Capture (Illumina</w:t>
      </w:r>
      <w:proofErr w:type="gramStart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>)(</w:t>
      </w:r>
      <w:proofErr w:type="gramEnd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 xml:space="preserve">Supplementary material) and sequenced with 100 bp paired-end reads on an Illumina NextSeq500 platform. An in-house bioinformatics pipeline was applied to the raw FASTQ files. Briefly, PCR duplicates were removed using </w:t>
      </w:r>
      <w:proofErr w:type="spellStart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>Fastuniq</w:t>
      </w:r>
      <w:proofErr w:type="spellEnd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 xml:space="preserve"> (Xu et al., 2012); Burrows-Wheeler Aligner (Li and Durbin, 2009) was used to align the resultant reads to the human reference genome (UCSC hg38); genetic variants were detected using </w:t>
      </w:r>
      <w:proofErr w:type="spellStart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>Freebayes</w:t>
      </w:r>
      <w:proofErr w:type="spellEnd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 xml:space="preserve"> (Garrison and Marth, 2012) and functionally annotated using </w:t>
      </w:r>
      <w:proofErr w:type="spellStart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>Annovar</w:t>
      </w:r>
      <w:proofErr w:type="spellEnd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 xml:space="preserve"> (Wang et al., 2010). Variants were prioritised if </w:t>
      </w:r>
      <w:proofErr w:type="spellStart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>exonic</w:t>
      </w:r>
      <w:proofErr w:type="spellEnd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 xml:space="preserve"> or in a splice-site region with a minor allele frequency of &lt;1% in external databases (i.e. </w:t>
      </w:r>
      <w:proofErr w:type="spellStart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>ExAC</w:t>
      </w:r>
      <w:proofErr w:type="spellEnd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 xml:space="preserve">, 1000 genomes). </w:t>
      </w:r>
      <w:r w:rsidRPr="00501EDF">
        <w:rPr>
          <w:rFonts w:ascii="Calibri" w:eastAsia="Times New Roman" w:hAnsi="Calibri" w:cs="Calibri"/>
          <w:i/>
          <w:iCs/>
          <w:color w:val="000000"/>
          <w:sz w:val="24"/>
          <w:szCs w:val="24"/>
          <w:lang w:val="en-GB" w:eastAsia="en-GB"/>
        </w:rPr>
        <w:t>In silico</w:t>
      </w:r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 xml:space="preserve"> prediction tools such as </w:t>
      </w:r>
      <w:proofErr w:type="spellStart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>Polyphen</w:t>
      </w:r>
      <w:proofErr w:type="spellEnd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 xml:space="preserve"> 2 (http://genetics.bwh.harvard.edu/pph2/), CADD (</w:t>
      </w:r>
      <w:proofErr w:type="spellStart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>Kirscher</w:t>
      </w:r>
      <w:proofErr w:type="spellEnd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 xml:space="preserve"> et al., 2014) and SIFT (http://sift.jcvi.org/) were used to assess pathogenicity.</w:t>
      </w:r>
    </w:p>
    <w:p w14:paraId="7F8BEBE4" w14:textId="77777777" w:rsidR="006D0184" w:rsidRDefault="006D0184" w:rsidP="006D0184">
      <w:pPr>
        <w:spacing w:after="0" w:line="480" w:lineRule="auto"/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</w:pPr>
    </w:p>
    <w:p w14:paraId="7309A10F" w14:textId="77777777" w:rsidR="00224AA9" w:rsidRDefault="00224AA9" w:rsidP="006D0184">
      <w:pPr>
        <w:spacing w:after="0" w:line="480" w:lineRule="auto"/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 xml:space="preserve">References: </w:t>
      </w:r>
    </w:p>
    <w:p w14:paraId="35E585D6" w14:textId="6341EC0D" w:rsidR="006D0184" w:rsidRPr="00501EDF" w:rsidRDefault="006D0184" w:rsidP="00224A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 xml:space="preserve">Xu H, Luo X, Qian J, Pang X, Song J, Qian G, Chen J, Chen S. (2012) </w:t>
      </w:r>
      <w:proofErr w:type="spellStart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>FastUniq</w:t>
      </w:r>
      <w:proofErr w:type="spellEnd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 xml:space="preserve">: a fast de novo duplicates removal tool for paired short reads. </w:t>
      </w:r>
      <w:proofErr w:type="spellStart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>PLoS</w:t>
      </w:r>
      <w:proofErr w:type="spellEnd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 xml:space="preserve"> One, 7(12</w:t>
      </w:r>
      <w:proofErr w:type="gramStart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>):e</w:t>
      </w:r>
      <w:proofErr w:type="gramEnd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>52249</w:t>
      </w:r>
    </w:p>
    <w:p w14:paraId="0BA7475D" w14:textId="77777777" w:rsidR="00224AA9" w:rsidRDefault="00224AA9" w:rsidP="00224AA9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</w:pPr>
    </w:p>
    <w:p w14:paraId="22898B27" w14:textId="54819E6B" w:rsidR="006D0184" w:rsidRPr="00501EDF" w:rsidRDefault="006D0184" w:rsidP="00224A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 xml:space="preserve">Li H. and Durbin R. (2009) Fast and accurate short read alignment with Burrows-Wheeler Transform. Bioinformatics, 25:1754-60. Garrison E, Marth G. Haplotype-based variant detection from short-read sequencing. </w:t>
      </w:r>
      <w:proofErr w:type="spellStart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>arXiv</w:t>
      </w:r>
      <w:proofErr w:type="spellEnd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 xml:space="preserve"> preprint arXiv:1207.3907 [q-bio.GN] 2012</w:t>
      </w:r>
    </w:p>
    <w:p w14:paraId="09B18FBE" w14:textId="77777777" w:rsidR="00224AA9" w:rsidRDefault="00224AA9" w:rsidP="00224AA9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</w:pPr>
    </w:p>
    <w:p w14:paraId="10606AC5" w14:textId="2B69821E" w:rsidR="006D0184" w:rsidRPr="00501EDF" w:rsidRDefault="006D0184" w:rsidP="00224A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 xml:space="preserve">Wang K, Li M, </w:t>
      </w:r>
      <w:proofErr w:type="spellStart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>Hakonarson</w:t>
      </w:r>
      <w:proofErr w:type="spellEnd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 xml:space="preserve"> H. ANNOVAR: Functional annotation of genetic variants from next-generation sequencing data Nucleic Acids Research, </w:t>
      </w:r>
      <w:proofErr w:type="gramStart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>38:e</w:t>
      </w:r>
      <w:proofErr w:type="gramEnd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>164, 2010</w:t>
      </w:r>
    </w:p>
    <w:p w14:paraId="7C98C0A3" w14:textId="77777777" w:rsidR="00224AA9" w:rsidRDefault="00224AA9" w:rsidP="00224AA9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</w:pPr>
    </w:p>
    <w:p w14:paraId="7703E485" w14:textId="7BE43380" w:rsidR="006D0184" w:rsidRDefault="006D0184" w:rsidP="00224AA9">
      <w:pPr>
        <w:spacing w:after="0" w:line="240" w:lineRule="auto"/>
        <w:rPr>
          <w:rFonts w:cstheme="minorHAnsi"/>
          <w:sz w:val="24"/>
          <w:lang w:val="en-US"/>
        </w:rPr>
      </w:pPr>
      <w:proofErr w:type="spellStart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>Kirscher</w:t>
      </w:r>
      <w:proofErr w:type="spellEnd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 xml:space="preserve"> M, Witten DM, Jain P, </w:t>
      </w:r>
      <w:proofErr w:type="spellStart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>O’Roak</w:t>
      </w:r>
      <w:proofErr w:type="spellEnd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 xml:space="preserve"> BJ, Cooper GM, </w:t>
      </w:r>
      <w:proofErr w:type="spellStart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>Shendure</w:t>
      </w:r>
      <w:proofErr w:type="spellEnd"/>
      <w:r w:rsidRPr="00501EDF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 xml:space="preserve"> J. (2014) A general framework for estimating the relative pathogenicity of human genetic variants. Nat Genet (3):310-5</w:t>
      </w:r>
      <w:r w:rsidR="00224AA9">
        <w:rPr>
          <w:rFonts w:ascii="Calibri" w:eastAsia="Times New Roman" w:hAnsi="Calibri" w:cs="Calibri"/>
          <w:color w:val="000000"/>
          <w:sz w:val="24"/>
          <w:szCs w:val="24"/>
          <w:lang w:val="en-GB" w:eastAsia="en-GB"/>
        </w:rPr>
        <w:t>.</w:t>
      </w:r>
    </w:p>
    <w:sectPr w:rsidR="006D01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2D7D69"/>
    <w:multiLevelType w:val="hybridMultilevel"/>
    <w:tmpl w:val="F7A8A130"/>
    <w:lvl w:ilvl="0" w:tplc="04070001">
      <w:start w:val="1"/>
      <w:numFmt w:val="bullet"/>
      <w:lvlText w:val=""/>
      <w:lvlJc w:val="left"/>
      <w:pPr>
        <w:ind w:left="234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0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7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5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2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9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6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3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105" w:hanging="360"/>
      </w:pPr>
      <w:rPr>
        <w:rFonts w:ascii="Wingdings" w:hAnsi="Wingdings" w:hint="default"/>
      </w:rPr>
    </w:lvl>
  </w:abstractNum>
  <w:abstractNum w:abstractNumId="1" w15:restartNumberingAfterBreak="0">
    <w:nsid w:val="0FEE468A"/>
    <w:multiLevelType w:val="hybridMultilevel"/>
    <w:tmpl w:val="A1D4B406"/>
    <w:lvl w:ilvl="0" w:tplc="8788DD68">
      <w:start w:val="1"/>
      <w:numFmt w:val="bullet"/>
      <w:lvlText w:val=""/>
      <w:lvlJc w:val="left"/>
      <w:pPr>
        <w:ind w:left="720" w:hanging="360"/>
      </w:pPr>
      <w:rPr>
        <w:rFonts w:ascii="Wingdings" w:hAnsi="Wingdings" w:cstheme="minorBidi" w:hint="default"/>
        <w:u w:color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C6677C"/>
    <w:multiLevelType w:val="hybridMultilevel"/>
    <w:tmpl w:val="AD4A90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436B00"/>
    <w:multiLevelType w:val="hybridMultilevel"/>
    <w:tmpl w:val="7C5418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2D5100"/>
    <w:multiLevelType w:val="hybridMultilevel"/>
    <w:tmpl w:val="0B0E93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8F72D6"/>
    <w:multiLevelType w:val="hybridMultilevel"/>
    <w:tmpl w:val="F1029CAC"/>
    <w:lvl w:ilvl="0" w:tplc="FFDA1C8E">
      <w:numFmt w:val="bullet"/>
      <w:lvlText w:val="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8F3E38"/>
    <w:multiLevelType w:val="hybridMultilevel"/>
    <w:tmpl w:val="5054227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AA5C5C"/>
    <w:multiLevelType w:val="hybridMultilevel"/>
    <w:tmpl w:val="DB8081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920FBD"/>
    <w:multiLevelType w:val="hybridMultilevel"/>
    <w:tmpl w:val="DC78AB6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3"/>
  </w:num>
  <w:num w:numId="4">
    <w:abstractNumId w:val="1"/>
  </w:num>
  <w:num w:numId="5">
    <w:abstractNumId w:val="6"/>
  </w:num>
  <w:num w:numId="6">
    <w:abstractNumId w:val="8"/>
  </w:num>
  <w:num w:numId="7">
    <w:abstractNumId w:val="2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0184"/>
    <w:rsid w:val="00224AA9"/>
    <w:rsid w:val="006D0184"/>
    <w:rsid w:val="00843186"/>
    <w:rsid w:val="00C2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68A7B"/>
  <w15:chartTrackingRefBased/>
  <w15:docId w15:val="{80337CCB-92ED-40C0-96DD-C4A69D97E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184"/>
    <w:pPr>
      <w:spacing w:after="200" w:line="276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01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18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de-DE"/>
    </w:rPr>
  </w:style>
  <w:style w:type="paragraph" w:styleId="ListParagraph">
    <w:name w:val="List Paragraph"/>
    <w:basedOn w:val="Normal"/>
    <w:uiPriority w:val="34"/>
    <w:qFormat/>
    <w:rsid w:val="006D018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01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1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184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1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184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1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184"/>
    <w:rPr>
      <w:rFonts w:ascii="Tahoma" w:hAnsi="Tahoma" w:cs="Tahoma"/>
      <w:sz w:val="16"/>
      <w:szCs w:val="16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6D01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184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6D01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184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6D0184"/>
  </w:style>
  <w:style w:type="table" w:styleId="TableGrid">
    <w:name w:val="Table Grid"/>
    <w:basedOn w:val="TableNormal"/>
    <w:uiPriority w:val="59"/>
    <w:rsid w:val="006D0184"/>
    <w:pPr>
      <w:spacing w:after="0" w:line="228" w:lineRule="auto"/>
    </w:pPr>
    <w:rPr>
      <w:rFonts w:ascii="Cambria" w:eastAsia="MS Mincho" w:hAnsi="Cambria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ar"/>
    <w:rsid w:val="006D0184"/>
    <w:pPr>
      <w:autoSpaceDE w:val="0"/>
      <w:autoSpaceDN w:val="0"/>
      <w:adjustRightInd w:val="0"/>
      <w:spacing w:after="0" w:line="228" w:lineRule="auto"/>
    </w:pPr>
    <w:rPr>
      <w:rFonts w:ascii="Times New Roman" w:eastAsia="SimSun" w:hAnsi="Times New Roman" w:cs="Times New Roman"/>
      <w:color w:val="000000"/>
      <w:sz w:val="24"/>
      <w:szCs w:val="24"/>
      <w:lang w:val="fr-FR" w:eastAsia="fr-FR"/>
    </w:rPr>
  </w:style>
  <w:style w:type="character" w:customStyle="1" w:styleId="DefaultCar">
    <w:name w:val="Default Car"/>
    <w:link w:val="Default"/>
    <w:locked/>
    <w:rsid w:val="006D0184"/>
    <w:rPr>
      <w:rFonts w:ascii="Times New Roman" w:eastAsia="SimSun" w:hAnsi="Times New Roman" w:cs="Times New Roman"/>
      <w:color w:val="000000"/>
      <w:sz w:val="24"/>
      <w:szCs w:val="24"/>
      <w:lang w:val="fr-FR" w:eastAsia="fr-FR"/>
    </w:rPr>
  </w:style>
  <w:style w:type="table" w:styleId="LightShading">
    <w:name w:val="Light Shading"/>
    <w:basedOn w:val="TableNormal"/>
    <w:uiPriority w:val="60"/>
    <w:rsid w:val="006D0184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6D018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D018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D01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6D0184"/>
  </w:style>
  <w:style w:type="table" w:customStyle="1" w:styleId="GridTable21">
    <w:name w:val="Grid Table 21"/>
    <w:basedOn w:val="TableNormal"/>
    <w:next w:val="GridTable2"/>
    <w:uiPriority w:val="47"/>
    <w:rsid w:val="006D0184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">
    <w:name w:val="Grid Table 2"/>
    <w:basedOn w:val="TableNormal"/>
    <w:uiPriority w:val="47"/>
    <w:rsid w:val="006D0184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opf</dc:creator>
  <cp:keywords/>
  <dc:description/>
  <cp:lastModifiedBy>Ana Topf</cp:lastModifiedBy>
  <cp:revision>2</cp:revision>
  <dcterms:created xsi:type="dcterms:W3CDTF">2020-10-08T22:30:00Z</dcterms:created>
  <dcterms:modified xsi:type="dcterms:W3CDTF">2020-10-09T09:50:00Z</dcterms:modified>
</cp:coreProperties>
</file>